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FAB87" w14:textId="5C9B44B0" w:rsidR="0057348E" w:rsidRPr="00DD6FE0" w:rsidRDefault="008052A8" w:rsidP="00512FA2">
      <w:pPr>
        <w:jc w:val="center"/>
        <w:rPr>
          <w:rFonts w:ascii="Times New Roman" w:hAnsi="Times New Roman" w:cs="Times New Roman"/>
          <w:b/>
        </w:rPr>
      </w:pPr>
      <w:r w:rsidRPr="008052A8">
        <w:rPr>
          <w:rFonts w:ascii="Times New Roman" w:hAnsi="Times New Roman" w:cs="Times New Roman"/>
          <w:b/>
        </w:rPr>
        <w:t xml:space="preserve">Supplementary table </w:t>
      </w:r>
      <w:r w:rsidR="000344B5">
        <w:rPr>
          <w:rFonts w:ascii="Times New Roman" w:hAnsi="Times New Roman" w:cs="Times New Roman" w:hint="eastAsia"/>
          <w:b/>
        </w:rPr>
        <w:t>9</w:t>
      </w:r>
      <w:r w:rsidR="0057348E">
        <w:rPr>
          <w:rFonts w:ascii="Times New Roman" w:hAnsi="Times New Roman" w:cs="Times New Roman" w:hint="eastAsia"/>
          <w:b/>
        </w:rPr>
        <w:t xml:space="preserve"> Subgroup </w:t>
      </w:r>
      <w:r w:rsidR="005C3C25" w:rsidRPr="005C3C25">
        <w:rPr>
          <w:rFonts w:ascii="Times New Roman" w:hAnsi="Times New Roman" w:cs="Times New Roman"/>
          <w:b/>
        </w:rPr>
        <w:t>results</w:t>
      </w:r>
      <w:r w:rsidR="00CD14BB">
        <w:rPr>
          <w:rFonts w:ascii="Times New Roman" w:hAnsi="Times New Roman" w:cs="Times New Roman" w:hint="eastAsia"/>
          <w:b/>
        </w:rPr>
        <w:t xml:space="preserve"> for </w:t>
      </w:r>
      <w:r w:rsidR="00EC1D8F">
        <w:rPr>
          <w:rFonts w:ascii="Times New Roman" w:hAnsi="Times New Roman" w:cs="Times New Roman" w:hint="eastAsia"/>
          <w:b/>
        </w:rPr>
        <w:t>b</w:t>
      </w:r>
      <w:r w:rsidR="00553ADB" w:rsidRPr="00553ADB">
        <w:rPr>
          <w:rFonts w:ascii="Times New Roman" w:hAnsi="Times New Roman" w:cs="Times New Roman"/>
          <w:b/>
        </w:rPr>
        <w:t>rain function</w:t>
      </w:r>
      <w:r w:rsidR="00EC1D8F">
        <w:rPr>
          <w:rFonts w:ascii="Times New Roman" w:hAnsi="Times New Roman" w:cs="Times New Roman" w:hint="eastAsia"/>
          <w:b/>
        </w:rPr>
        <w:t xml:space="preserve"> </w:t>
      </w:r>
      <w:r w:rsidR="00CD14BB" w:rsidRPr="00CD14BB">
        <w:rPr>
          <w:rFonts w:ascii="Times New Roman" w:hAnsi="Times New Roman" w:cs="Times New Roman" w:hint="eastAsia"/>
          <w:b/>
        </w:rPr>
        <w:t>indicators</w:t>
      </w:r>
    </w:p>
    <w:tbl>
      <w:tblPr>
        <w:tblStyle w:val="a3"/>
        <w:tblW w:w="8556" w:type="dxa"/>
        <w:tblInd w:w="-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9"/>
        <w:gridCol w:w="2037"/>
        <w:gridCol w:w="524"/>
        <w:gridCol w:w="711"/>
        <w:gridCol w:w="1299"/>
        <w:gridCol w:w="900"/>
        <w:gridCol w:w="557"/>
        <w:gridCol w:w="853"/>
        <w:gridCol w:w="686"/>
      </w:tblGrid>
      <w:tr w:rsidR="00A36B68" w:rsidRPr="007712B1" w14:paraId="72E223CC" w14:textId="0E512BC0" w:rsidTr="00A36B68">
        <w:tc>
          <w:tcPr>
            <w:tcW w:w="989" w:type="dxa"/>
            <w:tcBorders>
              <w:top w:val="single" w:sz="12" w:space="0" w:color="auto"/>
              <w:bottom w:val="single" w:sz="6" w:space="0" w:color="auto"/>
            </w:tcBorders>
          </w:tcPr>
          <w:p w14:paraId="0B23E5B3" w14:textId="77777777" w:rsidR="00A36B68" w:rsidRPr="00A36B68" w:rsidRDefault="00A36B68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  <w:tcBorders>
              <w:top w:val="single" w:sz="12" w:space="0" w:color="auto"/>
              <w:bottom w:val="single" w:sz="6" w:space="0" w:color="auto"/>
            </w:tcBorders>
          </w:tcPr>
          <w:p w14:paraId="2740AEF9" w14:textId="490976EB" w:rsidR="00A36B68" w:rsidRPr="00A36B68" w:rsidRDefault="00A36B68" w:rsidP="004C48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 xml:space="preserve">Studies </w:t>
            </w:r>
          </w:p>
        </w:tc>
        <w:tc>
          <w:tcPr>
            <w:tcW w:w="524" w:type="dxa"/>
            <w:tcBorders>
              <w:top w:val="single" w:sz="12" w:space="0" w:color="auto"/>
              <w:bottom w:val="single" w:sz="6" w:space="0" w:color="auto"/>
            </w:tcBorders>
          </w:tcPr>
          <w:p w14:paraId="37308AA8" w14:textId="6413A8BD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711" w:type="dxa"/>
            <w:tcBorders>
              <w:top w:val="single" w:sz="12" w:space="0" w:color="auto"/>
              <w:bottom w:val="single" w:sz="6" w:space="0" w:color="auto"/>
            </w:tcBorders>
          </w:tcPr>
          <w:p w14:paraId="7785417F" w14:textId="3D68981B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SMD</w:t>
            </w:r>
          </w:p>
        </w:tc>
        <w:tc>
          <w:tcPr>
            <w:tcW w:w="1299" w:type="dxa"/>
            <w:tcBorders>
              <w:top w:val="single" w:sz="12" w:space="0" w:color="auto"/>
              <w:bottom w:val="single" w:sz="6" w:space="0" w:color="auto"/>
            </w:tcBorders>
          </w:tcPr>
          <w:p w14:paraId="4E2EAA6F" w14:textId="5BDCA9B3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95%CI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6" w:space="0" w:color="auto"/>
            </w:tcBorders>
          </w:tcPr>
          <w:p w14:paraId="6F4D438E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36B6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E</w:t>
            </w: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557" w:type="dxa"/>
            <w:tcBorders>
              <w:top w:val="single" w:sz="12" w:space="0" w:color="auto"/>
              <w:bottom w:val="single" w:sz="6" w:space="0" w:color="auto"/>
            </w:tcBorders>
          </w:tcPr>
          <w:p w14:paraId="0225999F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Pr="00A36B6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single" w:sz="12" w:space="0" w:color="auto"/>
              <w:bottom w:val="single" w:sz="6" w:space="0" w:color="auto"/>
            </w:tcBorders>
          </w:tcPr>
          <w:p w14:paraId="77832620" w14:textId="6C357E4B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A36B6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H</w:t>
            </w: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value</w:t>
            </w:r>
          </w:p>
        </w:tc>
        <w:tc>
          <w:tcPr>
            <w:tcW w:w="686" w:type="dxa"/>
            <w:tcBorders>
              <w:top w:val="single" w:sz="12" w:space="0" w:color="auto"/>
              <w:bottom w:val="single" w:sz="6" w:space="0" w:color="auto"/>
            </w:tcBorders>
          </w:tcPr>
          <w:p w14:paraId="7D5A90C3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</w:tr>
      <w:tr w:rsidR="00A36B68" w:rsidRPr="007712B1" w14:paraId="05D14B79" w14:textId="77777777" w:rsidTr="00A36B68">
        <w:tc>
          <w:tcPr>
            <w:tcW w:w="989" w:type="dxa"/>
            <w:tcBorders>
              <w:top w:val="single" w:sz="6" w:space="0" w:color="auto"/>
            </w:tcBorders>
          </w:tcPr>
          <w:p w14:paraId="75DE7BFE" w14:textId="27CA48AA" w:rsidR="00A36B68" w:rsidRPr="00A36B68" w:rsidRDefault="00A36B68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Serotonin</w:t>
            </w:r>
          </w:p>
        </w:tc>
        <w:tc>
          <w:tcPr>
            <w:tcW w:w="2037" w:type="dxa"/>
            <w:tcBorders>
              <w:top w:val="single" w:sz="6" w:space="0" w:color="auto"/>
            </w:tcBorders>
          </w:tcPr>
          <w:p w14:paraId="3A2404EF" w14:textId="2F694DE8" w:rsidR="00A36B68" w:rsidRPr="00A36B68" w:rsidRDefault="00A36B68" w:rsidP="001328A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  <w:tcBorders>
              <w:top w:val="single" w:sz="6" w:space="0" w:color="auto"/>
            </w:tcBorders>
          </w:tcPr>
          <w:p w14:paraId="12DE2077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top w:val="single" w:sz="6" w:space="0" w:color="auto"/>
            </w:tcBorders>
          </w:tcPr>
          <w:p w14:paraId="6E902E53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  <w:tcBorders>
              <w:top w:val="single" w:sz="6" w:space="0" w:color="auto"/>
            </w:tcBorders>
          </w:tcPr>
          <w:p w14:paraId="2C4E0FBA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6" w:space="0" w:color="auto"/>
            </w:tcBorders>
          </w:tcPr>
          <w:p w14:paraId="49BE29DD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  <w:tcBorders>
              <w:top w:val="single" w:sz="6" w:space="0" w:color="auto"/>
            </w:tcBorders>
          </w:tcPr>
          <w:p w14:paraId="1F58CE37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tcBorders>
              <w:top w:val="single" w:sz="6" w:space="0" w:color="auto"/>
            </w:tcBorders>
          </w:tcPr>
          <w:p w14:paraId="2CEBE009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single" w:sz="6" w:space="0" w:color="auto"/>
            </w:tcBorders>
          </w:tcPr>
          <w:p w14:paraId="6FFE7AC1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B68" w:rsidRPr="007712B1" w14:paraId="0EB5A4C6" w14:textId="77777777" w:rsidTr="00A36B68">
        <w:tc>
          <w:tcPr>
            <w:tcW w:w="989" w:type="dxa"/>
          </w:tcPr>
          <w:p w14:paraId="22BA5ACC" w14:textId="77777777" w:rsidR="00A36B68" w:rsidRPr="00A36B68" w:rsidRDefault="00A36B68" w:rsidP="00A36B6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B9E5CB7" w14:textId="7347C0BF" w:rsidR="00A36B68" w:rsidRPr="00A36B68" w:rsidRDefault="00A36B68" w:rsidP="00A36B6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01174684"/>
            <w:proofErr w:type="spellStart"/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755795EB" w14:textId="1E8910BD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</w:tcPr>
          <w:p w14:paraId="3C1F567A" w14:textId="2BFD296C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51.33</w:t>
            </w:r>
          </w:p>
        </w:tc>
        <w:tc>
          <w:tcPr>
            <w:tcW w:w="1299" w:type="dxa"/>
          </w:tcPr>
          <w:p w14:paraId="194554C6" w14:textId="49AD64EB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98.89,203.77</w:t>
            </w:r>
          </w:p>
        </w:tc>
        <w:tc>
          <w:tcPr>
            <w:tcW w:w="900" w:type="dxa"/>
          </w:tcPr>
          <w:p w14:paraId="13D1EA3A" w14:textId="708C5742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771372AE" w14:textId="26D6DA42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40238595" w14:textId="2A0BA83D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2DC86F16" w14:textId="0789FB8A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A36B68" w:rsidRPr="007712B1" w14:paraId="04E0F667" w14:textId="77777777" w:rsidTr="00A36B68">
        <w:tc>
          <w:tcPr>
            <w:tcW w:w="989" w:type="dxa"/>
          </w:tcPr>
          <w:p w14:paraId="65CD7C4C" w14:textId="77777777" w:rsidR="00A36B68" w:rsidRPr="00A36B68" w:rsidRDefault="00A36B68" w:rsidP="00A36B6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A429E18" w14:textId="6239FDE1" w:rsidR="00A36B68" w:rsidRPr="00A36B68" w:rsidRDefault="00A36B68" w:rsidP="00A36B6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IONPs</w:t>
            </w:r>
          </w:p>
        </w:tc>
        <w:tc>
          <w:tcPr>
            <w:tcW w:w="524" w:type="dxa"/>
          </w:tcPr>
          <w:p w14:paraId="18B80092" w14:textId="05E1201F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1" w:type="dxa"/>
          </w:tcPr>
          <w:p w14:paraId="65FAB28F" w14:textId="642217B5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299" w:type="dxa"/>
          </w:tcPr>
          <w:p w14:paraId="5DA109C4" w14:textId="742EE494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.02,2.38</w:t>
            </w:r>
          </w:p>
        </w:tc>
        <w:tc>
          <w:tcPr>
            <w:tcW w:w="900" w:type="dxa"/>
          </w:tcPr>
          <w:p w14:paraId="06007AAD" w14:textId="3CFFDC71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B6EE37C" w14:textId="79EF1E62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481A056E" w14:textId="7BFA6F50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686" w:type="dxa"/>
          </w:tcPr>
          <w:p w14:paraId="294F30B1" w14:textId="3430C112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bookmarkEnd w:id="0"/>
      <w:tr w:rsidR="00A36B68" w:rsidRPr="007712B1" w14:paraId="68701892" w14:textId="77777777" w:rsidTr="00A36B68">
        <w:tc>
          <w:tcPr>
            <w:tcW w:w="989" w:type="dxa"/>
          </w:tcPr>
          <w:p w14:paraId="7BC4CABD" w14:textId="77777777" w:rsidR="00A36B68" w:rsidRPr="00A36B68" w:rsidRDefault="00A36B68" w:rsidP="001328A0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0F13B9E" w14:textId="590A50A6" w:rsidR="00A36B68" w:rsidRPr="00A36B68" w:rsidRDefault="00A36B68" w:rsidP="00A36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718917BA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33603A06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</w:tcPr>
          <w:p w14:paraId="0D9ED0F9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0C39D4D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0B765955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564DDADC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3D2009E" w14:textId="77777777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B68" w:rsidRPr="007712B1" w14:paraId="0EFB2283" w14:textId="77777777" w:rsidTr="00A36B68">
        <w:tc>
          <w:tcPr>
            <w:tcW w:w="989" w:type="dxa"/>
          </w:tcPr>
          <w:p w14:paraId="4962E40D" w14:textId="77777777" w:rsidR="00A36B68" w:rsidRPr="00A36B68" w:rsidRDefault="00A36B68" w:rsidP="0022366B">
            <w:pPr>
              <w:ind w:firstLineChars="300" w:firstLine="54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BBEF632" w14:textId="47A2BE14" w:rsidR="00A36B68" w:rsidRPr="00A36B68" w:rsidRDefault="00A36B68" w:rsidP="00A36B6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6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17F7DD7E" w14:textId="0690390D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711" w:type="dxa"/>
          </w:tcPr>
          <w:p w14:paraId="1AF8F1E2" w14:textId="18A39C1F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1299" w:type="dxa"/>
          </w:tcPr>
          <w:p w14:paraId="5B642D0A" w14:textId="0E85C60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0.57,4.93</w:t>
            </w:r>
          </w:p>
        </w:tc>
        <w:tc>
          <w:tcPr>
            <w:tcW w:w="900" w:type="dxa"/>
          </w:tcPr>
          <w:p w14:paraId="2D20AC7B" w14:textId="5EEADA2B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557" w:type="dxa"/>
          </w:tcPr>
          <w:p w14:paraId="5985A7F9" w14:textId="5D29CE95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91.0</w:t>
            </w:r>
          </w:p>
        </w:tc>
        <w:tc>
          <w:tcPr>
            <w:tcW w:w="853" w:type="dxa"/>
          </w:tcPr>
          <w:p w14:paraId="7789EB9F" w14:textId="659886DE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1212FBF" w14:textId="2D9EE21A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36B68" w:rsidRPr="007712B1" w14:paraId="61F87C3D" w14:textId="77777777" w:rsidTr="00A36B68">
        <w:tc>
          <w:tcPr>
            <w:tcW w:w="989" w:type="dxa"/>
          </w:tcPr>
          <w:p w14:paraId="5D78F4DB" w14:textId="77777777" w:rsidR="00A36B68" w:rsidRPr="00A36B68" w:rsidRDefault="00A36B68" w:rsidP="0022366B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DAE798A" w14:textId="30B09C6B" w:rsidR="00A36B68" w:rsidRPr="00A36B68" w:rsidRDefault="00A36B68" w:rsidP="00A36B6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A36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uerceti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9796D77" w14:textId="3C8848E9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11" w:type="dxa"/>
          </w:tcPr>
          <w:p w14:paraId="626928E6" w14:textId="54319CFB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1299" w:type="dxa"/>
          </w:tcPr>
          <w:p w14:paraId="7752E202" w14:textId="1B2EF7B4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.02,2.38</w:t>
            </w:r>
          </w:p>
        </w:tc>
        <w:tc>
          <w:tcPr>
            <w:tcW w:w="900" w:type="dxa"/>
          </w:tcPr>
          <w:p w14:paraId="41B55A7E" w14:textId="2DB8AF04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55D5FAD" w14:textId="39AC71AF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853" w:type="dxa"/>
          </w:tcPr>
          <w:p w14:paraId="4A2C49C3" w14:textId="2AE4205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686" w:type="dxa"/>
          </w:tcPr>
          <w:p w14:paraId="2016967B" w14:textId="33C9DCE1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A36B68" w:rsidRPr="007712B1" w14:paraId="52CC0FF3" w14:textId="77777777" w:rsidTr="00A36B68">
        <w:tc>
          <w:tcPr>
            <w:tcW w:w="989" w:type="dxa"/>
          </w:tcPr>
          <w:p w14:paraId="002AB6F8" w14:textId="77777777" w:rsidR="00A36B68" w:rsidRPr="00A36B68" w:rsidRDefault="00A36B68" w:rsidP="0022366B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E56C6A5" w14:textId="3D3FCDDD" w:rsidR="00A36B68" w:rsidRPr="00A36B68" w:rsidRDefault="00A36B68" w:rsidP="00A36B68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120"/>
            <w:bookmarkStart w:id="2" w:name="OLE_LINK121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proofErr w:type="spellStart"/>
            <w:r w:rsidRPr="00A36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utin</w:t>
            </w:r>
            <w:bookmarkEnd w:id="1"/>
            <w:bookmarkEnd w:id="2"/>
            <w:proofErr w:type="spellEnd"/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120FAC31" w14:textId="7004B3D8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11" w:type="dxa"/>
          </w:tcPr>
          <w:p w14:paraId="7E4D9E33" w14:textId="23D4702C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51.33</w:t>
            </w:r>
          </w:p>
        </w:tc>
        <w:tc>
          <w:tcPr>
            <w:tcW w:w="1299" w:type="dxa"/>
          </w:tcPr>
          <w:p w14:paraId="02BB18E5" w14:textId="5BA6D706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98.89,203.77</w:t>
            </w:r>
          </w:p>
        </w:tc>
        <w:tc>
          <w:tcPr>
            <w:tcW w:w="900" w:type="dxa"/>
          </w:tcPr>
          <w:p w14:paraId="5EB6C129" w14:textId="05883D85" w:rsidR="00A36B68" w:rsidRPr="00BA550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550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41D360A" w14:textId="3B269F5D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FAED695" w14:textId="00AB677C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16AC767" w14:textId="39C82513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A36B68" w:rsidRPr="007712B1" w14:paraId="3E31C0AC" w14:textId="77777777" w:rsidTr="00A36B68">
        <w:tc>
          <w:tcPr>
            <w:tcW w:w="989" w:type="dxa"/>
          </w:tcPr>
          <w:p w14:paraId="6799C90D" w14:textId="77777777" w:rsidR="00A36B68" w:rsidRPr="00A36B68" w:rsidRDefault="00A36B68" w:rsidP="0022366B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1C2D8AF" w14:textId="5CA7EFF7" w:rsidR="00A36B68" w:rsidRPr="00A36B68" w:rsidRDefault="00A36B68" w:rsidP="00A36B68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7AFF66B2" w14:textId="7777777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11" w:type="dxa"/>
          </w:tcPr>
          <w:p w14:paraId="3313B28D" w14:textId="7777777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</w:tcPr>
          <w:p w14:paraId="15B596AE" w14:textId="7777777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2624150" w14:textId="7777777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3E708B6E" w14:textId="7777777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7EA1CE0E" w14:textId="7777777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206AD9C9" w14:textId="77777777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B68" w:rsidRPr="007712B1" w14:paraId="79C379D2" w14:textId="77777777" w:rsidTr="00A36B68">
        <w:tc>
          <w:tcPr>
            <w:tcW w:w="989" w:type="dxa"/>
          </w:tcPr>
          <w:p w14:paraId="6D3BE0DB" w14:textId="77777777" w:rsidR="00A36B68" w:rsidRPr="00A36B68" w:rsidRDefault="00A36B68" w:rsidP="0022366B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D2E1EE1" w14:textId="31ADB943" w:rsidR="00A36B68" w:rsidRPr="00A36B68" w:rsidRDefault="00A36B68" w:rsidP="00A36B68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≤50 mg/kg</w:t>
            </w:r>
          </w:p>
        </w:tc>
        <w:tc>
          <w:tcPr>
            <w:tcW w:w="524" w:type="dxa"/>
          </w:tcPr>
          <w:p w14:paraId="5D63782D" w14:textId="70A913B5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1" w:type="dxa"/>
          </w:tcPr>
          <w:p w14:paraId="4C063967" w14:textId="2165F4D3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2.56</w:t>
            </w:r>
          </w:p>
        </w:tc>
        <w:tc>
          <w:tcPr>
            <w:tcW w:w="1299" w:type="dxa"/>
          </w:tcPr>
          <w:p w14:paraId="25D50334" w14:textId="5F6E160C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1.89,7.02</w:t>
            </w:r>
          </w:p>
        </w:tc>
        <w:tc>
          <w:tcPr>
            <w:tcW w:w="900" w:type="dxa"/>
          </w:tcPr>
          <w:p w14:paraId="77E8B31C" w14:textId="1D50AA92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259</w:t>
            </w:r>
          </w:p>
        </w:tc>
        <w:tc>
          <w:tcPr>
            <w:tcW w:w="557" w:type="dxa"/>
          </w:tcPr>
          <w:p w14:paraId="352C357B" w14:textId="3AAC5F35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93.8</w:t>
            </w:r>
          </w:p>
        </w:tc>
        <w:tc>
          <w:tcPr>
            <w:tcW w:w="853" w:type="dxa"/>
          </w:tcPr>
          <w:p w14:paraId="7C0C7058" w14:textId="01CD48A1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43ED6CF" w14:textId="3B67E9D5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36B68" w:rsidRPr="007712B1" w14:paraId="0AA62280" w14:textId="77777777" w:rsidTr="00A36B68">
        <w:tc>
          <w:tcPr>
            <w:tcW w:w="989" w:type="dxa"/>
          </w:tcPr>
          <w:p w14:paraId="4C023BF5" w14:textId="77777777" w:rsidR="00A36B68" w:rsidRPr="00A36B68" w:rsidRDefault="00A36B68" w:rsidP="0022366B">
            <w:pPr>
              <w:ind w:firstLineChars="400" w:firstLine="72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CC2FF06" w14:textId="1C8263B4" w:rsidR="00A36B68" w:rsidRPr="00A36B68" w:rsidRDefault="00A36B68" w:rsidP="00A36B68">
            <w:pPr>
              <w:ind w:firstLineChars="200" w:firstLine="36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2FBE3491" w14:textId="5137BA45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1" w:type="dxa"/>
          </w:tcPr>
          <w:p w14:paraId="2EF358AC" w14:textId="61F1C6A6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  <w:tc>
          <w:tcPr>
            <w:tcW w:w="1299" w:type="dxa"/>
          </w:tcPr>
          <w:p w14:paraId="489D8897" w14:textId="135EC97D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1.03,3.65</w:t>
            </w:r>
          </w:p>
        </w:tc>
        <w:tc>
          <w:tcPr>
            <w:tcW w:w="900" w:type="dxa"/>
          </w:tcPr>
          <w:p w14:paraId="5E8DD4FB" w14:textId="36648B90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2309002" w14:textId="4A4AF445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1C1142A5" w14:textId="3889D68E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5D3663F9" w14:textId="1AF8D71C" w:rsidR="00A36B68" w:rsidRPr="00A36B68" w:rsidRDefault="00A36B68" w:rsidP="002236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36B68" w:rsidRPr="007712B1" w14:paraId="3CFBA8ED" w14:textId="77777777" w:rsidTr="00A36B68">
        <w:tc>
          <w:tcPr>
            <w:tcW w:w="989" w:type="dxa"/>
          </w:tcPr>
          <w:p w14:paraId="695BD21F" w14:textId="2C58FF89" w:rsidR="00A36B68" w:rsidRPr="00A36B68" w:rsidRDefault="00A36B68" w:rsidP="00A36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AChE</w:t>
            </w:r>
            <w:proofErr w:type="spellEnd"/>
          </w:p>
        </w:tc>
        <w:tc>
          <w:tcPr>
            <w:tcW w:w="2037" w:type="dxa"/>
          </w:tcPr>
          <w:p w14:paraId="6F9B2B25" w14:textId="23114A4B" w:rsidR="00A36B68" w:rsidRPr="006C3735" w:rsidRDefault="00A36B68" w:rsidP="00A36B6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Nanomaterial types</w:t>
            </w:r>
          </w:p>
        </w:tc>
        <w:tc>
          <w:tcPr>
            <w:tcW w:w="524" w:type="dxa"/>
          </w:tcPr>
          <w:p w14:paraId="2ED31836" w14:textId="77777777" w:rsidR="00A36B68" w:rsidRPr="006C3735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7354AD80" w14:textId="77777777" w:rsidR="00A36B68" w:rsidRPr="006C3735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</w:tcPr>
          <w:p w14:paraId="1290F832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E8E50D5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14BFDDD6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1FAE2825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7746DF44" w14:textId="77777777" w:rsidR="00A36B68" w:rsidRPr="00A36B68" w:rsidRDefault="00A36B68" w:rsidP="00831C1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36B68" w:rsidRPr="007712B1" w14:paraId="34F5D607" w14:textId="77777777" w:rsidTr="00A36B68">
        <w:tc>
          <w:tcPr>
            <w:tcW w:w="989" w:type="dxa"/>
          </w:tcPr>
          <w:p w14:paraId="3C534601" w14:textId="77777777" w:rsidR="00A36B68" w:rsidRPr="00A36B68" w:rsidRDefault="00A36B68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5706319" w14:textId="0298D5EB" w:rsidR="00A36B68" w:rsidRPr="006C3735" w:rsidRDefault="00A36B68" w:rsidP="00A36B6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IONP</w:t>
            </w:r>
          </w:p>
        </w:tc>
        <w:tc>
          <w:tcPr>
            <w:tcW w:w="524" w:type="dxa"/>
          </w:tcPr>
          <w:p w14:paraId="63967BD7" w14:textId="3FCE5836" w:rsidR="00A36B68" w:rsidRPr="006C3735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11" w:type="dxa"/>
          </w:tcPr>
          <w:p w14:paraId="1F19C511" w14:textId="669189F2" w:rsidR="00A36B68" w:rsidRPr="006C3735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-3.88</w:t>
            </w:r>
          </w:p>
        </w:tc>
        <w:tc>
          <w:tcPr>
            <w:tcW w:w="1299" w:type="dxa"/>
          </w:tcPr>
          <w:p w14:paraId="3AA9EE79" w14:textId="42E885DA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5.46,-2.30</w:t>
            </w:r>
          </w:p>
        </w:tc>
        <w:tc>
          <w:tcPr>
            <w:tcW w:w="900" w:type="dxa"/>
          </w:tcPr>
          <w:p w14:paraId="242E74DF" w14:textId="28766F25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25464B7B" w14:textId="5DF98DFA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57.5</w:t>
            </w:r>
          </w:p>
        </w:tc>
        <w:tc>
          <w:tcPr>
            <w:tcW w:w="853" w:type="dxa"/>
          </w:tcPr>
          <w:p w14:paraId="14CA7791" w14:textId="1CDDA075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095</w:t>
            </w:r>
          </w:p>
        </w:tc>
        <w:tc>
          <w:tcPr>
            <w:tcW w:w="686" w:type="dxa"/>
          </w:tcPr>
          <w:p w14:paraId="3659ACE6" w14:textId="6DAA4C7B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A36B68" w:rsidRPr="007712B1" w14:paraId="7C3347FC" w14:textId="77777777" w:rsidTr="00A36B68">
        <w:tc>
          <w:tcPr>
            <w:tcW w:w="989" w:type="dxa"/>
          </w:tcPr>
          <w:p w14:paraId="6CAD22C8" w14:textId="77777777" w:rsidR="00A36B68" w:rsidRPr="00A36B68" w:rsidRDefault="00A36B68" w:rsidP="001328A0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23F0D79C" w14:textId="61B15F98" w:rsidR="00A36B68" w:rsidRPr="006C3735" w:rsidRDefault="00A36B68" w:rsidP="00A36B68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CNTs</w:t>
            </w:r>
          </w:p>
        </w:tc>
        <w:tc>
          <w:tcPr>
            <w:tcW w:w="524" w:type="dxa"/>
          </w:tcPr>
          <w:p w14:paraId="698C4B05" w14:textId="224D83C7" w:rsidR="00A36B68" w:rsidRPr="006C3735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1" w:type="dxa"/>
          </w:tcPr>
          <w:p w14:paraId="4626E65E" w14:textId="011E6ACA" w:rsidR="00A36B68" w:rsidRPr="006C3735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299" w:type="dxa"/>
          </w:tcPr>
          <w:p w14:paraId="5D607F09" w14:textId="457E3CD5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6.55,8.79</w:t>
            </w:r>
          </w:p>
        </w:tc>
        <w:tc>
          <w:tcPr>
            <w:tcW w:w="900" w:type="dxa"/>
          </w:tcPr>
          <w:p w14:paraId="59F662C5" w14:textId="10895B28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5C380BFC" w14:textId="5290F199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3" w:type="dxa"/>
          </w:tcPr>
          <w:p w14:paraId="6D30BC61" w14:textId="20E0108B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686" w:type="dxa"/>
          </w:tcPr>
          <w:p w14:paraId="01B7BC6B" w14:textId="01DE74C4" w:rsidR="00A36B68" w:rsidRPr="00A36B68" w:rsidRDefault="00A36B68" w:rsidP="001328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A2549" w:rsidRPr="007712B1" w14:paraId="3BAD98BC" w14:textId="77777777" w:rsidTr="00A36B68">
        <w:tc>
          <w:tcPr>
            <w:tcW w:w="989" w:type="dxa"/>
          </w:tcPr>
          <w:p w14:paraId="28AD68D9" w14:textId="77777777" w:rsidR="006A2549" w:rsidRPr="00A36B68" w:rsidRDefault="006A2549" w:rsidP="006A254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F9C1417" w14:textId="5E146867" w:rsidR="006A2549" w:rsidRPr="006C3735" w:rsidRDefault="006A2549" w:rsidP="006A254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AgNPs</w:t>
            </w:r>
            <w:proofErr w:type="spellEnd"/>
          </w:p>
        </w:tc>
        <w:tc>
          <w:tcPr>
            <w:tcW w:w="524" w:type="dxa"/>
          </w:tcPr>
          <w:p w14:paraId="41BB863B" w14:textId="1BD2D571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11" w:type="dxa"/>
          </w:tcPr>
          <w:p w14:paraId="52195109" w14:textId="5A1103A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8.51</w:t>
            </w:r>
          </w:p>
        </w:tc>
        <w:tc>
          <w:tcPr>
            <w:tcW w:w="1299" w:type="dxa"/>
          </w:tcPr>
          <w:p w14:paraId="3046AAAD" w14:textId="441B20B2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9</w:t>
            </w: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.42</w:t>
            </w:r>
          </w:p>
        </w:tc>
        <w:tc>
          <w:tcPr>
            <w:tcW w:w="900" w:type="dxa"/>
          </w:tcPr>
          <w:p w14:paraId="220E719C" w14:textId="1AFB8B83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1F294172" w14:textId="3F23E6B9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3" w:type="dxa"/>
          </w:tcPr>
          <w:p w14:paraId="0CC068BE" w14:textId="5F5721A5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86" w:type="dxa"/>
          </w:tcPr>
          <w:p w14:paraId="4C7EE896" w14:textId="2CB29A00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A2549" w:rsidRPr="007712B1" w14:paraId="62424867" w14:textId="77777777" w:rsidTr="00A36B68">
        <w:tc>
          <w:tcPr>
            <w:tcW w:w="989" w:type="dxa"/>
          </w:tcPr>
          <w:p w14:paraId="4EA71B72" w14:textId="77777777" w:rsidR="006A2549" w:rsidRPr="00A36B68" w:rsidRDefault="006A2549" w:rsidP="006A2549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1FEA8951" w14:textId="2893F191" w:rsidR="006A2549" w:rsidRPr="006C3735" w:rsidRDefault="006A2549" w:rsidP="006A25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 xml:space="preserve">Flavonoid subclasses </w:t>
            </w:r>
          </w:p>
        </w:tc>
        <w:tc>
          <w:tcPr>
            <w:tcW w:w="524" w:type="dxa"/>
          </w:tcPr>
          <w:p w14:paraId="03A2AD10" w14:textId="7777777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2D600FA" w14:textId="7777777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</w:tcPr>
          <w:p w14:paraId="36F03935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8CF7D8C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0B102ECB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06DFC770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51F2D52D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2549" w:rsidRPr="007712B1" w14:paraId="2246C23B" w14:textId="77777777" w:rsidTr="00A36B68">
        <w:tc>
          <w:tcPr>
            <w:tcW w:w="989" w:type="dxa"/>
          </w:tcPr>
          <w:p w14:paraId="2C00D05F" w14:textId="77777777" w:rsidR="006A2549" w:rsidRPr="00A36B68" w:rsidRDefault="006A2549" w:rsidP="006A254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B1069ED" w14:textId="7BD4C119" w:rsidR="006A2549" w:rsidRPr="006C3735" w:rsidRDefault="006A2549" w:rsidP="006A254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Flavonols</w:t>
            </w:r>
            <w:proofErr w:type="spellEnd"/>
          </w:p>
        </w:tc>
        <w:tc>
          <w:tcPr>
            <w:tcW w:w="524" w:type="dxa"/>
          </w:tcPr>
          <w:p w14:paraId="3FBCA09C" w14:textId="4D63E56E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1" w:type="dxa"/>
          </w:tcPr>
          <w:p w14:paraId="426A4FB9" w14:textId="30FF14F8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299" w:type="dxa"/>
          </w:tcPr>
          <w:p w14:paraId="038137E3" w14:textId="1D853CC2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00" w:type="dxa"/>
          </w:tcPr>
          <w:p w14:paraId="0F49C47A" w14:textId="7F55635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557" w:type="dxa"/>
          </w:tcPr>
          <w:p w14:paraId="1C033AF6" w14:textId="2F053A62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853" w:type="dxa"/>
          </w:tcPr>
          <w:p w14:paraId="42F9C383" w14:textId="151989FB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02CE51C2" w14:textId="4A8C8DE8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</w:t>
            </w:r>
          </w:p>
        </w:tc>
      </w:tr>
      <w:tr w:rsidR="006A2549" w:rsidRPr="007712B1" w14:paraId="02D21454" w14:textId="77777777" w:rsidTr="00A36B68">
        <w:tc>
          <w:tcPr>
            <w:tcW w:w="989" w:type="dxa"/>
          </w:tcPr>
          <w:p w14:paraId="4EDEA293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BC53024" w14:textId="6FE399DE" w:rsidR="006A2549" w:rsidRPr="006C3735" w:rsidRDefault="006A2549" w:rsidP="006A254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r w:rsidRPr="006C373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06D4BD4F" w14:textId="1AD2D2F0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1" w:type="dxa"/>
          </w:tcPr>
          <w:p w14:paraId="2A6F264A" w14:textId="013B0EF5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299" w:type="dxa"/>
          </w:tcPr>
          <w:p w14:paraId="051CAD44" w14:textId="2AC96B06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00" w:type="dxa"/>
          </w:tcPr>
          <w:p w14:paraId="382FCF03" w14:textId="61FD85B5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</w:p>
        </w:tc>
        <w:tc>
          <w:tcPr>
            <w:tcW w:w="557" w:type="dxa"/>
          </w:tcPr>
          <w:p w14:paraId="1D25809B" w14:textId="50119221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853" w:type="dxa"/>
          </w:tcPr>
          <w:p w14:paraId="42C37DF8" w14:textId="3CEBB0CD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60C46DC1" w14:textId="261636F0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A2549" w:rsidRPr="007712B1" w14:paraId="4CF9CD3F" w14:textId="77777777" w:rsidTr="00A36B68">
        <w:tc>
          <w:tcPr>
            <w:tcW w:w="989" w:type="dxa"/>
          </w:tcPr>
          <w:p w14:paraId="4D63C1A0" w14:textId="77777777" w:rsidR="006A2549" w:rsidRPr="00A36B68" w:rsidRDefault="006A2549" w:rsidP="006A254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60118DD1" w14:textId="4E0FC0C9" w:rsidR="006A2549" w:rsidRPr="006C3735" w:rsidRDefault="006A2549" w:rsidP="006A254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Flavanones</w:t>
            </w:r>
          </w:p>
        </w:tc>
        <w:tc>
          <w:tcPr>
            <w:tcW w:w="524" w:type="dxa"/>
          </w:tcPr>
          <w:p w14:paraId="1C7A81D7" w14:textId="0E7DDD51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1" w:type="dxa"/>
          </w:tcPr>
          <w:p w14:paraId="22D3D2B3" w14:textId="439D1842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299" w:type="dxa"/>
          </w:tcPr>
          <w:p w14:paraId="3346DC58" w14:textId="4895C6BD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6.55,8.79</w:t>
            </w:r>
          </w:p>
        </w:tc>
        <w:tc>
          <w:tcPr>
            <w:tcW w:w="900" w:type="dxa"/>
          </w:tcPr>
          <w:p w14:paraId="407FE21A" w14:textId="6268DAE4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511D9E3" w14:textId="4CD82499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3" w:type="dxa"/>
          </w:tcPr>
          <w:p w14:paraId="18E09629" w14:textId="0B8F88AB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686" w:type="dxa"/>
          </w:tcPr>
          <w:p w14:paraId="7AED5B50" w14:textId="28278ACB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A2549" w:rsidRPr="007712B1" w14:paraId="775C50D5" w14:textId="77777777" w:rsidTr="00A36B68">
        <w:tc>
          <w:tcPr>
            <w:tcW w:w="989" w:type="dxa"/>
          </w:tcPr>
          <w:p w14:paraId="56ED82D1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D024E86" w14:textId="62AAE722" w:rsidR="006A2549" w:rsidRPr="006C3735" w:rsidRDefault="006A2549" w:rsidP="006A2549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proofErr w:type="spellStart"/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Kolaviron</w:t>
            </w:r>
            <w:proofErr w:type="spellEnd"/>
            <w:r w:rsidRPr="006C373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524" w:type="dxa"/>
          </w:tcPr>
          <w:p w14:paraId="2C8B1B3C" w14:textId="52597993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1" w:type="dxa"/>
          </w:tcPr>
          <w:p w14:paraId="6FA09B3F" w14:textId="2B537011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299" w:type="dxa"/>
          </w:tcPr>
          <w:p w14:paraId="7F70A08A" w14:textId="64110ABF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6.55,8.79</w:t>
            </w:r>
          </w:p>
        </w:tc>
        <w:tc>
          <w:tcPr>
            <w:tcW w:w="900" w:type="dxa"/>
          </w:tcPr>
          <w:p w14:paraId="1ECBDA7A" w14:textId="422654F6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0D89360B" w14:textId="428A5309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3" w:type="dxa"/>
          </w:tcPr>
          <w:p w14:paraId="63EAEE8E" w14:textId="52BC97BA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686" w:type="dxa"/>
          </w:tcPr>
          <w:p w14:paraId="46CE9E05" w14:textId="1043C27E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A2549" w:rsidRPr="007712B1" w14:paraId="18337E90" w14:textId="77777777" w:rsidTr="00A36B68">
        <w:tc>
          <w:tcPr>
            <w:tcW w:w="989" w:type="dxa"/>
          </w:tcPr>
          <w:p w14:paraId="69DFC434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4876FD98" w14:textId="1617F69A" w:rsidR="006A2549" w:rsidRPr="006C3735" w:rsidRDefault="006A2549" w:rsidP="006A25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Flavonoid dosage</w:t>
            </w:r>
          </w:p>
        </w:tc>
        <w:tc>
          <w:tcPr>
            <w:tcW w:w="524" w:type="dxa"/>
          </w:tcPr>
          <w:p w14:paraId="17EB8FFB" w14:textId="7777777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2FF48E8" w14:textId="7777777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</w:tcPr>
          <w:p w14:paraId="569CB303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48C65E9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292E8419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788E6E7F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0B31FFEB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2549" w:rsidRPr="007712B1" w14:paraId="2A93269C" w14:textId="77777777" w:rsidTr="00A36B68">
        <w:tc>
          <w:tcPr>
            <w:tcW w:w="989" w:type="dxa"/>
          </w:tcPr>
          <w:p w14:paraId="02B04445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F37BACC" w14:textId="305C29B1" w:rsidR="006A2549" w:rsidRPr="006C3735" w:rsidRDefault="006A2549" w:rsidP="006A254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≤ 50 mg/kg</w:t>
            </w:r>
          </w:p>
        </w:tc>
        <w:tc>
          <w:tcPr>
            <w:tcW w:w="524" w:type="dxa"/>
          </w:tcPr>
          <w:p w14:paraId="5805F2A3" w14:textId="4BE64EF0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1" w:type="dxa"/>
          </w:tcPr>
          <w:p w14:paraId="773A2F7A" w14:textId="6F5D1D13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  <w:tc>
          <w:tcPr>
            <w:tcW w:w="1299" w:type="dxa"/>
          </w:tcPr>
          <w:p w14:paraId="0E3C5A7A" w14:textId="53791D4B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,8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900" w:type="dxa"/>
          </w:tcPr>
          <w:p w14:paraId="3C67B73D" w14:textId="650465AF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557" w:type="dxa"/>
          </w:tcPr>
          <w:p w14:paraId="71ED6C7C" w14:textId="3291A0BD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96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</w:tcPr>
          <w:p w14:paraId="3C67BC45" w14:textId="1A3BA27D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2AE7A35" w14:textId="7CD56415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A2549" w:rsidRPr="007712B1" w14:paraId="7D7FF9D6" w14:textId="77777777" w:rsidTr="00A36B68">
        <w:tc>
          <w:tcPr>
            <w:tcW w:w="989" w:type="dxa"/>
          </w:tcPr>
          <w:p w14:paraId="45ED40AE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39D73990" w14:textId="216D6F32" w:rsidR="006A2549" w:rsidRPr="006C3735" w:rsidRDefault="006A2549" w:rsidP="006A254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≤100 mg/kg</w:t>
            </w:r>
          </w:p>
        </w:tc>
        <w:tc>
          <w:tcPr>
            <w:tcW w:w="524" w:type="dxa"/>
          </w:tcPr>
          <w:p w14:paraId="10C827CD" w14:textId="7E4F847D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1" w:type="dxa"/>
          </w:tcPr>
          <w:p w14:paraId="69AB98D2" w14:textId="4B9A9982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5.17</w:t>
            </w:r>
          </w:p>
        </w:tc>
        <w:tc>
          <w:tcPr>
            <w:tcW w:w="1299" w:type="dxa"/>
          </w:tcPr>
          <w:p w14:paraId="771296B7" w14:textId="04FFF1DD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2.49,12.82</w:t>
            </w:r>
          </w:p>
        </w:tc>
        <w:tc>
          <w:tcPr>
            <w:tcW w:w="900" w:type="dxa"/>
          </w:tcPr>
          <w:p w14:paraId="1F2CCFF0" w14:textId="69EE5265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</w:tc>
        <w:tc>
          <w:tcPr>
            <w:tcW w:w="557" w:type="dxa"/>
          </w:tcPr>
          <w:p w14:paraId="1531DB6B" w14:textId="76DBE5D9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96.9</w:t>
            </w:r>
          </w:p>
        </w:tc>
        <w:tc>
          <w:tcPr>
            <w:tcW w:w="853" w:type="dxa"/>
          </w:tcPr>
          <w:p w14:paraId="34BB584F" w14:textId="6D0DAB04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1237B0A2" w14:textId="4066BBF4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  <w:tr w:rsidR="006A2549" w:rsidRPr="007712B1" w14:paraId="2BF505B8" w14:textId="77777777" w:rsidTr="00A36B68">
        <w:tc>
          <w:tcPr>
            <w:tcW w:w="989" w:type="dxa"/>
          </w:tcPr>
          <w:p w14:paraId="1DB6778D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7C152A4C" w14:textId="3BEC7821" w:rsidR="006A2549" w:rsidRPr="006C3735" w:rsidRDefault="006A2549" w:rsidP="006A254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Intervention duration</w:t>
            </w:r>
          </w:p>
        </w:tc>
        <w:tc>
          <w:tcPr>
            <w:tcW w:w="524" w:type="dxa"/>
          </w:tcPr>
          <w:p w14:paraId="5304954A" w14:textId="7777777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71E01AB6" w14:textId="77777777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9" w:type="dxa"/>
          </w:tcPr>
          <w:p w14:paraId="3D6DA85C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2E0AF02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557" w:type="dxa"/>
          </w:tcPr>
          <w:p w14:paraId="70A6B48B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</w:tcPr>
          <w:p w14:paraId="46692A03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6" w:type="dxa"/>
          </w:tcPr>
          <w:p w14:paraId="4B7D961F" w14:textId="7777777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2549" w:rsidRPr="007712B1" w14:paraId="00119172" w14:textId="77777777" w:rsidTr="00A36B68">
        <w:tc>
          <w:tcPr>
            <w:tcW w:w="989" w:type="dxa"/>
          </w:tcPr>
          <w:p w14:paraId="5497A75D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58FC784B" w14:textId="79C96433" w:rsidR="006A2549" w:rsidRPr="006C3735" w:rsidRDefault="006A2549" w:rsidP="006A254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≤ 4 weeks</w:t>
            </w:r>
          </w:p>
        </w:tc>
        <w:tc>
          <w:tcPr>
            <w:tcW w:w="524" w:type="dxa"/>
          </w:tcPr>
          <w:p w14:paraId="689FC975" w14:textId="3E15ED0B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711" w:type="dxa"/>
          </w:tcPr>
          <w:p w14:paraId="55008324" w14:textId="6A3383DA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299" w:type="dxa"/>
          </w:tcPr>
          <w:p w14:paraId="0FB3DCAA" w14:textId="55563FA0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6.55,8.79</w:t>
            </w:r>
          </w:p>
        </w:tc>
        <w:tc>
          <w:tcPr>
            <w:tcW w:w="900" w:type="dxa"/>
          </w:tcPr>
          <w:p w14:paraId="02251E68" w14:textId="68D3B982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b/>
                <w:sz w:val="18"/>
                <w:szCs w:val="18"/>
              </w:rPr>
              <w:t>&lt;0.001</w:t>
            </w:r>
          </w:p>
        </w:tc>
        <w:tc>
          <w:tcPr>
            <w:tcW w:w="557" w:type="dxa"/>
          </w:tcPr>
          <w:p w14:paraId="650C3B8B" w14:textId="1D80AF02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3.9</w:t>
            </w:r>
          </w:p>
        </w:tc>
        <w:tc>
          <w:tcPr>
            <w:tcW w:w="853" w:type="dxa"/>
          </w:tcPr>
          <w:p w14:paraId="21553372" w14:textId="6CC6A016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0.391</w:t>
            </w:r>
          </w:p>
        </w:tc>
        <w:tc>
          <w:tcPr>
            <w:tcW w:w="686" w:type="dxa"/>
          </w:tcPr>
          <w:p w14:paraId="5CA34EC4" w14:textId="1AF86D52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</w:tr>
      <w:tr w:rsidR="006A2549" w:rsidRPr="007712B1" w14:paraId="6E34DE85" w14:textId="77777777" w:rsidTr="00A36B68">
        <w:tc>
          <w:tcPr>
            <w:tcW w:w="989" w:type="dxa"/>
          </w:tcPr>
          <w:p w14:paraId="1987D015" w14:textId="77777777" w:rsidR="006A2549" w:rsidRPr="00A36B68" w:rsidRDefault="006A2549" w:rsidP="006A2549">
            <w:pPr>
              <w:ind w:firstLineChars="400" w:firstLine="7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37" w:type="dxa"/>
          </w:tcPr>
          <w:p w14:paraId="0A466C1B" w14:textId="4786A9E5" w:rsidR="006A2549" w:rsidRPr="006C3735" w:rsidRDefault="006A2549" w:rsidP="006A2549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&gt; 4 weeks</w:t>
            </w:r>
          </w:p>
        </w:tc>
        <w:tc>
          <w:tcPr>
            <w:tcW w:w="524" w:type="dxa"/>
          </w:tcPr>
          <w:p w14:paraId="4AADFD4F" w14:textId="289C8CE5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11" w:type="dxa"/>
          </w:tcPr>
          <w:p w14:paraId="0FDB8DB4" w14:textId="3132A2BA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1299" w:type="dxa"/>
          </w:tcPr>
          <w:p w14:paraId="74D7E93C" w14:textId="600A4ABE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,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900" w:type="dxa"/>
          </w:tcPr>
          <w:p w14:paraId="1A1BA181" w14:textId="56965FF8" w:rsidR="006A2549" w:rsidRPr="006C3735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GoBack"/>
            <w:r w:rsidRPr="006C3735">
              <w:rPr>
                <w:rFonts w:ascii="Times New Roman" w:hAnsi="Times New Roman" w:cs="Times New Roman"/>
                <w:sz w:val="18"/>
                <w:szCs w:val="18"/>
              </w:rPr>
              <w:t>0.654</w:t>
            </w:r>
            <w:bookmarkEnd w:id="3"/>
          </w:p>
        </w:tc>
        <w:tc>
          <w:tcPr>
            <w:tcW w:w="557" w:type="dxa"/>
          </w:tcPr>
          <w:p w14:paraId="310F8B56" w14:textId="48E1DD6E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5.3</w:t>
            </w:r>
          </w:p>
        </w:tc>
        <w:tc>
          <w:tcPr>
            <w:tcW w:w="853" w:type="dxa"/>
          </w:tcPr>
          <w:p w14:paraId="3C6121EF" w14:textId="2A6441FE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686" w:type="dxa"/>
          </w:tcPr>
          <w:p w14:paraId="755F906F" w14:textId="186476D7" w:rsidR="006A2549" w:rsidRPr="00A36B68" w:rsidRDefault="006A2549" w:rsidP="006A25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36B6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</w:tc>
      </w:tr>
    </w:tbl>
    <w:p w14:paraId="1FD238B8" w14:textId="34DB58FA" w:rsidR="00976ADB" w:rsidRDefault="00A36B68">
      <w:pPr>
        <w:rPr>
          <w:rFonts w:ascii="Times New Roman" w:hAnsi="Times New Roman" w:cs="Times New Roman"/>
          <w:szCs w:val="21"/>
        </w:rPr>
      </w:pPr>
      <w:proofErr w:type="spellStart"/>
      <w:r w:rsidRPr="001555DB">
        <w:rPr>
          <w:rFonts w:ascii="Times New Roman" w:hAnsi="Times New Roman" w:cs="Times New Roman"/>
          <w:szCs w:val="21"/>
        </w:rPr>
        <w:t>AgNPs</w:t>
      </w:r>
      <w:proofErr w:type="spellEnd"/>
      <w:r w:rsidRPr="001555DB">
        <w:rPr>
          <w:rFonts w:ascii="Times New Roman" w:hAnsi="Times New Roman" w:cs="Times New Roman"/>
          <w:szCs w:val="21"/>
        </w:rPr>
        <w:t xml:space="preserve">, silver nanoparticles; CNTs, carbon nanotubes; </w:t>
      </w:r>
      <w:r>
        <w:rPr>
          <w:rFonts w:ascii="Times New Roman" w:hAnsi="Times New Roman" w:cs="Times New Roman"/>
          <w:szCs w:val="21"/>
        </w:rPr>
        <w:t>IONPs, iron oxide nanoparticles</w:t>
      </w:r>
      <w:r w:rsidRPr="001555DB"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</w:t>
      </w:r>
      <w:proofErr w:type="spellStart"/>
      <w:r w:rsidR="00976ADB" w:rsidRPr="00976ADB">
        <w:rPr>
          <w:rFonts w:ascii="Times New Roman" w:hAnsi="Times New Roman" w:cs="Times New Roman"/>
          <w:szCs w:val="21"/>
        </w:rPr>
        <w:t>AChE</w:t>
      </w:r>
      <w:proofErr w:type="spellEnd"/>
      <w:r w:rsidR="00976ADB">
        <w:rPr>
          <w:rFonts w:ascii="Times New Roman" w:hAnsi="Times New Roman" w:cs="Times New Roman" w:hint="eastAsia"/>
          <w:szCs w:val="21"/>
        </w:rPr>
        <w:t xml:space="preserve">, </w:t>
      </w:r>
      <w:r w:rsidR="00976ADB" w:rsidRPr="00976ADB">
        <w:rPr>
          <w:rFonts w:ascii="Times New Roman" w:hAnsi="Times New Roman" w:cs="Times New Roman"/>
          <w:szCs w:val="21"/>
        </w:rPr>
        <w:t>acetylcholinesterase</w:t>
      </w:r>
      <w:r w:rsidR="00976ADB">
        <w:rPr>
          <w:rFonts w:ascii="Times New Roman" w:hAnsi="Times New Roman" w:cs="Times New Roman" w:hint="eastAsia"/>
          <w:szCs w:val="21"/>
        </w:rPr>
        <w:t xml:space="preserve">; </w:t>
      </w:r>
      <w:r w:rsidR="00976ADB" w:rsidRPr="00976ADB">
        <w:rPr>
          <w:rFonts w:ascii="Times New Roman" w:hAnsi="Times New Roman" w:cs="Times New Roman"/>
          <w:szCs w:val="21"/>
        </w:rPr>
        <w:t>SMD, standardized mean difference; CI, confidence interval; F, fixed-effects; R, random-effects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H</w:t>
      </w:r>
      <w:r w:rsidR="00976ADB" w:rsidRPr="00976ADB">
        <w:rPr>
          <w:rFonts w:ascii="Times New Roman" w:hAnsi="Times New Roman" w:cs="Times New Roman"/>
          <w:szCs w:val="21"/>
        </w:rPr>
        <w:t>-value, significance for heterogeneity; P</w:t>
      </w:r>
      <w:r w:rsidR="00976ADB" w:rsidRPr="00976ADB">
        <w:rPr>
          <w:rFonts w:ascii="Times New Roman" w:hAnsi="Times New Roman" w:cs="Times New Roman"/>
          <w:szCs w:val="21"/>
          <w:vertAlign w:val="subscript"/>
        </w:rPr>
        <w:t>E</w:t>
      </w:r>
      <w:r w:rsidR="00976ADB" w:rsidRPr="00976ADB">
        <w:rPr>
          <w:rFonts w:ascii="Times New Roman" w:hAnsi="Times New Roman" w:cs="Times New Roman"/>
          <w:szCs w:val="21"/>
        </w:rPr>
        <w:t>-value, significance for treatment effects. Bold indicated the outcomes significantly changed by flavonoid</w:t>
      </w:r>
      <w:r w:rsidR="00976ADB"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A36B68">
        <w:rPr>
          <w:rFonts w:ascii="Times New Roman" w:hAnsi="Times New Roman" w:cs="Times New Roman"/>
          <w:szCs w:val="21"/>
        </w:rPr>
        <w:t>(analysis with at least two datasets)</w:t>
      </w:r>
      <w:r w:rsidR="00976ADB" w:rsidRPr="00976ADB">
        <w:rPr>
          <w:rFonts w:ascii="Times New Roman" w:hAnsi="Times New Roman" w:cs="Times New Roman"/>
          <w:szCs w:val="21"/>
        </w:rPr>
        <w:t>.</w:t>
      </w:r>
    </w:p>
    <w:p w14:paraId="7C5C13D5" w14:textId="1A94A18E" w:rsidR="002917DF" w:rsidRDefault="002917DF">
      <w:pPr>
        <w:rPr>
          <w:rFonts w:ascii="Times New Roman" w:hAnsi="Times New Roman" w:cs="Times New Roman"/>
        </w:rPr>
      </w:pPr>
    </w:p>
    <w:sectPr w:rsidR="002917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DDB14A" w14:textId="77777777" w:rsidR="006C6DF9" w:rsidRDefault="006C6DF9" w:rsidP="00585C62">
      <w:r>
        <w:separator/>
      </w:r>
    </w:p>
  </w:endnote>
  <w:endnote w:type="continuationSeparator" w:id="0">
    <w:p w14:paraId="4A991876" w14:textId="77777777" w:rsidR="006C6DF9" w:rsidRDefault="006C6DF9" w:rsidP="00585C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8BB85C" w14:textId="77777777" w:rsidR="006C6DF9" w:rsidRDefault="006C6DF9" w:rsidP="00585C62">
      <w:r>
        <w:separator/>
      </w:r>
    </w:p>
  </w:footnote>
  <w:footnote w:type="continuationSeparator" w:id="0">
    <w:p w14:paraId="035FBA9C" w14:textId="77777777" w:rsidR="006C6DF9" w:rsidRDefault="006C6DF9" w:rsidP="00585C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B3DDD"/>
    <w:multiLevelType w:val="hybridMultilevel"/>
    <w:tmpl w:val="F82C53EE"/>
    <w:lvl w:ilvl="0" w:tplc="4AC257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01C7"/>
    <w:rsid w:val="00002E3F"/>
    <w:rsid w:val="00003F72"/>
    <w:rsid w:val="00022BE8"/>
    <w:rsid w:val="000262BF"/>
    <w:rsid w:val="000344B5"/>
    <w:rsid w:val="0003605D"/>
    <w:rsid w:val="00040574"/>
    <w:rsid w:val="0004376D"/>
    <w:rsid w:val="00054407"/>
    <w:rsid w:val="00054888"/>
    <w:rsid w:val="00073F27"/>
    <w:rsid w:val="00085216"/>
    <w:rsid w:val="000E1B5B"/>
    <w:rsid w:val="000E5970"/>
    <w:rsid w:val="000F4214"/>
    <w:rsid w:val="00105D3B"/>
    <w:rsid w:val="001145AB"/>
    <w:rsid w:val="00115C95"/>
    <w:rsid w:val="001163EB"/>
    <w:rsid w:val="00121F6A"/>
    <w:rsid w:val="001328A0"/>
    <w:rsid w:val="00140F55"/>
    <w:rsid w:val="00146D15"/>
    <w:rsid w:val="00150228"/>
    <w:rsid w:val="00154744"/>
    <w:rsid w:val="0015772E"/>
    <w:rsid w:val="0017691D"/>
    <w:rsid w:val="00191363"/>
    <w:rsid w:val="00196443"/>
    <w:rsid w:val="001A50AB"/>
    <w:rsid w:val="001B35D6"/>
    <w:rsid w:val="001D3C05"/>
    <w:rsid w:val="001F69D3"/>
    <w:rsid w:val="0022366B"/>
    <w:rsid w:val="002449A1"/>
    <w:rsid w:val="002609DE"/>
    <w:rsid w:val="002871D5"/>
    <w:rsid w:val="002917DF"/>
    <w:rsid w:val="00293B23"/>
    <w:rsid w:val="00297925"/>
    <w:rsid w:val="002A1603"/>
    <w:rsid w:val="002B1A69"/>
    <w:rsid w:val="002B53D0"/>
    <w:rsid w:val="002D659B"/>
    <w:rsid w:val="002E7F2E"/>
    <w:rsid w:val="00310153"/>
    <w:rsid w:val="0031537E"/>
    <w:rsid w:val="003474F2"/>
    <w:rsid w:val="003501C7"/>
    <w:rsid w:val="00370D06"/>
    <w:rsid w:val="00386ABF"/>
    <w:rsid w:val="00386E7F"/>
    <w:rsid w:val="003933E4"/>
    <w:rsid w:val="003A13E6"/>
    <w:rsid w:val="003B71A4"/>
    <w:rsid w:val="003C2CA0"/>
    <w:rsid w:val="003C4CC7"/>
    <w:rsid w:val="003D22E8"/>
    <w:rsid w:val="003F1F1C"/>
    <w:rsid w:val="003F781F"/>
    <w:rsid w:val="00413B45"/>
    <w:rsid w:val="004151B8"/>
    <w:rsid w:val="004265B2"/>
    <w:rsid w:val="0043579D"/>
    <w:rsid w:val="00436609"/>
    <w:rsid w:val="00436D77"/>
    <w:rsid w:val="00472136"/>
    <w:rsid w:val="004865E1"/>
    <w:rsid w:val="00490F3D"/>
    <w:rsid w:val="004974C8"/>
    <w:rsid w:val="004B7B10"/>
    <w:rsid w:val="004C117F"/>
    <w:rsid w:val="004C485F"/>
    <w:rsid w:val="004F6507"/>
    <w:rsid w:val="0050151B"/>
    <w:rsid w:val="00504FAD"/>
    <w:rsid w:val="00512FA2"/>
    <w:rsid w:val="00523471"/>
    <w:rsid w:val="00530A13"/>
    <w:rsid w:val="0055117E"/>
    <w:rsid w:val="00553ADB"/>
    <w:rsid w:val="0055730E"/>
    <w:rsid w:val="005611FF"/>
    <w:rsid w:val="005653AD"/>
    <w:rsid w:val="00572D41"/>
    <w:rsid w:val="0057348E"/>
    <w:rsid w:val="005779B6"/>
    <w:rsid w:val="00585C62"/>
    <w:rsid w:val="0059355A"/>
    <w:rsid w:val="005A0AE5"/>
    <w:rsid w:val="005C3C25"/>
    <w:rsid w:val="005D47A8"/>
    <w:rsid w:val="005F16FF"/>
    <w:rsid w:val="005F3483"/>
    <w:rsid w:val="006145A1"/>
    <w:rsid w:val="0062087C"/>
    <w:rsid w:val="00625A8B"/>
    <w:rsid w:val="0064261E"/>
    <w:rsid w:val="0067287F"/>
    <w:rsid w:val="006A2549"/>
    <w:rsid w:val="006A5A7F"/>
    <w:rsid w:val="006B201E"/>
    <w:rsid w:val="006B39FD"/>
    <w:rsid w:val="006C3735"/>
    <w:rsid w:val="006C6DF9"/>
    <w:rsid w:val="006F035D"/>
    <w:rsid w:val="006F2BF6"/>
    <w:rsid w:val="00712362"/>
    <w:rsid w:val="00712408"/>
    <w:rsid w:val="00717065"/>
    <w:rsid w:val="0073499D"/>
    <w:rsid w:val="0074334E"/>
    <w:rsid w:val="007439F9"/>
    <w:rsid w:val="00755693"/>
    <w:rsid w:val="007712B1"/>
    <w:rsid w:val="00774564"/>
    <w:rsid w:val="00776B9E"/>
    <w:rsid w:val="00782083"/>
    <w:rsid w:val="00783D4A"/>
    <w:rsid w:val="007A4B50"/>
    <w:rsid w:val="007B7644"/>
    <w:rsid w:val="007C2C9B"/>
    <w:rsid w:val="007E17EC"/>
    <w:rsid w:val="008052A8"/>
    <w:rsid w:val="008235CB"/>
    <w:rsid w:val="00831C13"/>
    <w:rsid w:val="008A7696"/>
    <w:rsid w:val="008A7C36"/>
    <w:rsid w:val="008C01A9"/>
    <w:rsid w:val="008D67C2"/>
    <w:rsid w:val="008F599C"/>
    <w:rsid w:val="00904AED"/>
    <w:rsid w:val="009149E7"/>
    <w:rsid w:val="00915829"/>
    <w:rsid w:val="00921D7F"/>
    <w:rsid w:val="00922FA8"/>
    <w:rsid w:val="00940AEB"/>
    <w:rsid w:val="0095285A"/>
    <w:rsid w:val="00970264"/>
    <w:rsid w:val="00970618"/>
    <w:rsid w:val="00971C0B"/>
    <w:rsid w:val="00976ADB"/>
    <w:rsid w:val="00986C1F"/>
    <w:rsid w:val="009A1D8D"/>
    <w:rsid w:val="009C052C"/>
    <w:rsid w:val="009D5098"/>
    <w:rsid w:val="009D5DDD"/>
    <w:rsid w:val="009D625F"/>
    <w:rsid w:val="009D6738"/>
    <w:rsid w:val="009E2056"/>
    <w:rsid w:val="009E6E3A"/>
    <w:rsid w:val="009F2B15"/>
    <w:rsid w:val="00A004C3"/>
    <w:rsid w:val="00A11314"/>
    <w:rsid w:val="00A219BC"/>
    <w:rsid w:val="00A34A99"/>
    <w:rsid w:val="00A36B68"/>
    <w:rsid w:val="00A45F45"/>
    <w:rsid w:val="00A521D8"/>
    <w:rsid w:val="00A54613"/>
    <w:rsid w:val="00A63CED"/>
    <w:rsid w:val="00A673EE"/>
    <w:rsid w:val="00A86E68"/>
    <w:rsid w:val="00A86FF0"/>
    <w:rsid w:val="00AA341B"/>
    <w:rsid w:val="00AB384E"/>
    <w:rsid w:val="00AD038A"/>
    <w:rsid w:val="00AD5E67"/>
    <w:rsid w:val="00AE491B"/>
    <w:rsid w:val="00AF3DDC"/>
    <w:rsid w:val="00AF66FF"/>
    <w:rsid w:val="00B01822"/>
    <w:rsid w:val="00B15381"/>
    <w:rsid w:val="00B21550"/>
    <w:rsid w:val="00B23F15"/>
    <w:rsid w:val="00B3327D"/>
    <w:rsid w:val="00B40AE0"/>
    <w:rsid w:val="00B4582A"/>
    <w:rsid w:val="00B63E9A"/>
    <w:rsid w:val="00B83B26"/>
    <w:rsid w:val="00B84DFA"/>
    <w:rsid w:val="00B90F5D"/>
    <w:rsid w:val="00B91DEC"/>
    <w:rsid w:val="00BA2262"/>
    <w:rsid w:val="00BA5508"/>
    <w:rsid w:val="00BB4A11"/>
    <w:rsid w:val="00BC3B7D"/>
    <w:rsid w:val="00BC4228"/>
    <w:rsid w:val="00C14BB5"/>
    <w:rsid w:val="00C37634"/>
    <w:rsid w:val="00C619A6"/>
    <w:rsid w:val="00C72FDF"/>
    <w:rsid w:val="00C76E9A"/>
    <w:rsid w:val="00C84949"/>
    <w:rsid w:val="00CB3B16"/>
    <w:rsid w:val="00CC4B58"/>
    <w:rsid w:val="00CD14BB"/>
    <w:rsid w:val="00CD4942"/>
    <w:rsid w:val="00CE34EA"/>
    <w:rsid w:val="00CF2F48"/>
    <w:rsid w:val="00D0467E"/>
    <w:rsid w:val="00D2312D"/>
    <w:rsid w:val="00D54734"/>
    <w:rsid w:val="00D55C0E"/>
    <w:rsid w:val="00D8384D"/>
    <w:rsid w:val="00D923F0"/>
    <w:rsid w:val="00D92E04"/>
    <w:rsid w:val="00D92FA0"/>
    <w:rsid w:val="00D96146"/>
    <w:rsid w:val="00DA46DD"/>
    <w:rsid w:val="00DB0540"/>
    <w:rsid w:val="00DB4B1D"/>
    <w:rsid w:val="00DB7011"/>
    <w:rsid w:val="00DC2031"/>
    <w:rsid w:val="00DD6FE0"/>
    <w:rsid w:val="00DE06A7"/>
    <w:rsid w:val="00DF3577"/>
    <w:rsid w:val="00E066FF"/>
    <w:rsid w:val="00E16C51"/>
    <w:rsid w:val="00E472D9"/>
    <w:rsid w:val="00E62903"/>
    <w:rsid w:val="00E6297F"/>
    <w:rsid w:val="00E705EA"/>
    <w:rsid w:val="00E715DB"/>
    <w:rsid w:val="00E72B2E"/>
    <w:rsid w:val="00E73DE8"/>
    <w:rsid w:val="00E76968"/>
    <w:rsid w:val="00E77809"/>
    <w:rsid w:val="00E808E4"/>
    <w:rsid w:val="00E927BE"/>
    <w:rsid w:val="00EA4AC0"/>
    <w:rsid w:val="00EC1D8F"/>
    <w:rsid w:val="00EE194B"/>
    <w:rsid w:val="00F10DAF"/>
    <w:rsid w:val="00F1349E"/>
    <w:rsid w:val="00F22645"/>
    <w:rsid w:val="00F26C66"/>
    <w:rsid w:val="00F43BDD"/>
    <w:rsid w:val="00F52564"/>
    <w:rsid w:val="00FC1114"/>
    <w:rsid w:val="00FC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F6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501C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585C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85C6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85C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85C62"/>
    <w:rPr>
      <w:sz w:val="18"/>
      <w:szCs w:val="18"/>
    </w:rPr>
  </w:style>
  <w:style w:type="paragraph" w:styleId="a6">
    <w:name w:val="List Paragraph"/>
    <w:basedOn w:val="a"/>
    <w:uiPriority w:val="34"/>
    <w:qFormat/>
    <w:rsid w:val="00A219B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6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68</TotalTime>
  <Pages>1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107</cp:revision>
  <dcterms:created xsi:type="dcterms:W3CDTF">2021-09-09T08:34:00Z</dcterms:created>
  <dcterms:modified xsi:type="dcterms:W3CDTF">2022-04-25T12:05:00Z</dcterms:modified>
</cp:coreProperties>
</file>